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C3F4E" w14:textId="39B2B6FC" w:rsidR="008C05EF" w:rsidRPr="00FE239C" w:rsidRDefault="008C05EF" w:rsidP="008C05E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_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Pr="00FE239C">
        <w:rPr>
          <w:rFonts w:ascii="Times New Roman" w:hAnsi="Times New Roman" w:cs="Times New Roman"/>
          <w:b/>
          <w:bCs/>
          <w:sz w:val="24"/>
          <w:szCs w:val="24"/>
          <w:lang w:val="en-GB"/>
        </w:rPr>
        <w:t>: Topic guide for COBIN-P Key Informant In-depth Interview for female community health volunteers, and Health Worker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English </w:t>
      </w:r>
    </w:p>
    <w:p w14:paraId="449540BE" w14:textId="77777777" w:rsidR="008C05EF" w:rsidRPr="005254DB" w:rsidRDefault="008C05EF" w:rsidP="008C05EF">
      <w:pPr>
        <w:rPr>
          <w:rFonts w:ascii="Times New Roman" w:hAnsi="Times New Roman" w:cs="Times New Roman"/>
          <w:szCs w:val="24"/>
          <w:lang w:val="en-GB"/>
        </w:rPr>
      </w:pPr>
    </w:p>
    <w:p w14:paraId="2CE195B6" w14:textId="77777777" w:rsidR="008C05EF" w:rsidRPr="00FE239C" w:rsidRDefault="008C05EF" w:rsidP="008C05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E239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Discussion Topic Guide for FCHVs </w:t>
      </w:r>
    </w:p>
    <w:p w14:paraId="6539350A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Knowledge/awareness on COPD (risk factors, symptoms, treatment, management)?</w:t>
      </w:r>
    </w:p>
    <w:p w14:paraId="5EB4BD3D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Healthcare service points for COPD/CRDs treatment?</w:t>
      </w:r>
    </w:p>
    <w:p w14:paraId="56CCA99F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are Religious and cultural perspective to chronic respiratory disease (Name, other practises in Chronic respiratory disease)?</w:t>
      </w:r>
    </w:p>
    <w:p w14:paraId="04941826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is Home based/local management of chronic respiratory disease (COPD)</w:t>
      </w:r>
    </w:p>
    <w:p w14:paraId="406F260C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How is the health care seeking practice in COPD?</w:t>
      </w:r>
    </w:p>
    <w:p w14:paraId="031375B3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ere do people go for chronic respiratory disease/COPD.</w:t>
      </w:r>
    </w:p>
    <w:p w14:paraId="1C97179D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is their chief complaint for respiratory related disease?</w:t>
      </w:r>
    </w:p>
    <w:p w14:paraId="6B71B5BB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o seeks care/make decision if a person becomes CRD related illness? Male? Female? Head of the family?</w:t>
      </w:r>
    </w:p>
    <w:p w14:paraId="0455B3A9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Do they approach you with CRDs/COPD?</w:t>
      </w:r>
    </w:p>
    <w:p w14:paraId="66D9FD16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do you do in such situation?</w:t>
      </w:r>
    </w:p>
    <w:p w14:paraId="53CF12A7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 xml:space="preserve">At what stage or what kind of chief complain they come up with </w:t>
      </w:r>
    </w:p>
    <w:p w14:paraId="4A0B6C74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do you think major barriers of COPD disease treatment and management in our community?</w:t>
      </w:r>
    </w:p>
    <w:p w14:paraId="334C8B89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do you think major barriers of COPD disease treatment and management in our health system?</w:t>
      </w:r>
    </w:p>
    <w:p w14:paraId="1A91E81B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are the prevailing facilitators/supporting factors of COPD treatment?</w:t>
      </w:r>
    </w:p>
    <w:p w14:paraId="6A820569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kind of intervention is possible from FCHVs level?</w:t>
      </w:r>
    </w:p>
    <w:p w14:paraId="1916706D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kind of interventions?</w:t>
      </w:r>
      <w:r w:rsidRPr="00FE239C">
        <w:rPr>
          <w:rFonts w:ascii="Times New Roman" w:hAnsi="Times New Roman" w:cs="Times New Roman"/>
          <w:sz w:val="20"/>
          <w:szCs w:val="20"/>
        </w:rPr>
        <w:t xml:space="preserve"> </w:t>
      </w:r>
      <w:r w:rsidRPr="00FE239C">
        <w:rPr>
          <w:rFonts w:ascii="Times New Roman" w:hAnsi="Times New Roman" w:cs="Times New Roman"/>
          <w:sz w:val="20"/>
          <w:szCs w:val="20"/>
          <w:lang w:val="en-GB"/>
        </w:rPr>
        <w:t>List</w:t>
      </w:r>
      <w:r w:rsidRPr="00FE239C">
        <w:rPr>
          <w:rFonts w:ascii="Times New Roman" w:hAnsi="Times New Roman" w:cs="Times New Roman"/>
          <w:sz w:val="20"/>
          <w:szCs w:val="20"/>
        </w:rPr>
        <w:t xml:space="preserve"> them</w:t>
      </w:r>
    </w:p>
    <w:p w14:paraId="0CE3D2ED" w14:textId="77777777" w:rsidR="008C05EF" w:rsidRPr="00FE239C" w:rsidRDefault="008C05EF" w:rsidP="008C05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E239C">
        <w:rPr>
          <w:rFonts w:ascii="Times New Roman" w:hAnsi="Times New Roman" w:cs="Times New Roman"/>
          <w:b/>
          <w:bCs/>
          <w:sz w:val="20"/>
          <w:szCs w:val="20"/>
        </w:rPr>
        <w:t>Additional questions for FCHVs in training/ intervention arm</w:t>
      </w:r>
    </w:p>
    <w:p w14:paraId="1B1F92F6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</w:rPr>
        <w:t>Satisfactory points of COBIN P training.</w:t>
      </w:r>
    </w:p>
    <w:p w14:paraId="25559813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</w:rPr>
        <w:t>Unsatisfactory points of COBINP training</w:t>
      </w:r>
    </w:p>
    <w:p w14:paraId="5FB7C6ED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</w:rPr>
        <w:t>Positive aspects of changes made by COBIN P training on FCHVS</w:t>
      </w:r>
    </w:p>
    <w:p w14:paraId="28574A84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</w:rPr>
        <w:t>What are the barriers and challenges of this intervention implementation?</w:t>
      </w:r>
    </w:p>
    <w:p w14:paraId="37D26A51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</w:rPr>
        <w:t>Suggestions for improvements.</w:t>
      </w:r>
    </w:p>
    <w:p w14:paraId="1E458064" w14:textId="77777777" w:rsidR="008C05EF" w:rsidRPr="00FE239C" w:rsidRDefault="008C05EF" w:rsidP="008C05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E239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opic guide for discussion/ interview with healthcare workers </w:t>
      </w:r>
    </w:p>
    <w:p w14:paraId="6B5B436F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 xml:space="preserve">What are religious, </w:t>
      </w:r>
      <w:proofErr w:type="gramStart"/>
      <w:r w:rsidRPr="00FE239C">
        <w:rPr>
          <w:rFonts w:ascii="Times New Roman" w:hAnsi="Times New Roman" w:cs="Times New Roman"/>
          <w:sz w:val="20"/>
          <w:szCs w:val="20"/>
          <w:lang w:val="en-GB"/>
        </w:rPr>
        <w:t>cultural</w:t>
      </w:r>
      <w:proofErr w:type="gramEnd"/>
      <w:r w:rsidRPr="00FE239C">
        <w:rPr>
          <w:rFonts w:ascii="Times New Roman" w:hAnsi="Times New Roman" w:cs="Times New Roman"/>
          <w:sz w:val="20"/>
          <w:szCs w:val="20"/>
          <w:lang w:val="en-GB"/>
        </w:rPr>
        <w:t xml:space="preserve"> and local practise and perspective to chronic respiratory disease (Name, other practises in Chronic respiratory disease)?</w:t>
      </w:r>
    </w:p>
    <w:p w14:paraId="2736E1A0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are the chief complaints of people with CRDs pa COPD?</w:t>
      </w:r>
    </w:p>
    <w:p w14:paraId="7F7A8AF7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at are the treatments available locally?</w:t>
      </w:r>
    </w:p>
    <w:p w14:paraId="1B322FC0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How do they manage the patients with COPD?</w:t>
      </w:r>
    </w:p>
    <w:p w14:paraId="6F5EA2B4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>Where do they refer?</w:t>
      </w:r>
    </w:p>
    <w:p w14:paraId="1C94B7F2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  <w:lang w:val="en-GB"/>
        </w:rPr>
        <w:t xml:space="preserve">What are the challenges of COPD prevention, </w:t>
      </w:r>
      <w:proofErr w:type="gramStart"/>
      <w:r w:rsidRPr="00FE239C">
        <w:rPr>
          <w:rFonts w:ascii="Times New Roman" w:hAnsi="Times New Roman" w:cs="Times New Roman"/>
          <w:sz w:val="20"/>
          <w:szCs w:val="20"/>
          <w:lang w:val="en-GB"/>
        </w:rPr>
        <w:t>treatment</w:t>
      </w:r>
      <w:proofErr w:type="gramEnd"/>
      <w:r w:rsidRPr="00FE239C">
        <w:rPr>
          <w:rFonts w:ascii="Times New Roman" w:hAnsi="Times New Roman" w:cs="Times New Roman"/>
          <w:sz w:val="20"/>
          <w:szCs w:val="20"/>
          <w:lang w:val="en-GB"/>
        </w:rPr>
        <w:t xml:space="preserve"> and management locally?</w:t>
      </w:r>
    </w:p>
    <w:p w14:paraId="10618FC4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</w:rPr>
        <w:t>What kind of public health interventions can be done locally to combat COPD?</w:t>
      </w:r>
    </w:p>
    <w:p w14:paraId="09D5054F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39C">
        <w:rPr>
          <w:rFonts w:ascii="Times New Roman" w:hAnsi="Times New Roman" w:cs="Times New Roman"/>
          <w:sz w:val="20"/>
          <w:szCs w:val="20"/>
        </w:rPr>
        <w:t xml:space="preserve">What roles could FHCVs play in COPD prevention, </w:t>
      </w:r>
      <w:proofErr w:type="gramStart"/>
      <w:r w:rsidRPr="00FE239C">
        <w:rPr>
          <w:rFonts w:ascii="Times New Roman" w:hAnsi="Times New Roman" w:cs="Times New Roman"/>
          <w:sz w:val="20"/>
          <w:szCs w:val="20"/>
        </w:rPr>
        <w:t>treatment</w:t>
      </w:r>
      <w:proofErr w:type="gramEnd"/>
      <w:r w:rsidRPr="00FE239C">
        <w:rPr>
          <w:rFonts w:ascii="Times New Roman" w:hAnsi="Times New Roman" w:cs="Times New Roman"/>
          <w:sz w:val="20"/>
          <w:szCs w:val="20"/>
        </w:rPr>
        <w:t xml:space="preserve"> and management?</w:t>
      </w:r>
    </w:p>
    <w:p w14:paraId="4C395687" w14:textId="77777777" w:rsidR="008C05EF" w:rsidRPr="00FE239C" w:rsidRDefault="008C05EF" w:rsidP="008C05E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E239C">
        <w:rPr>
          <w:rFonts w:ascii="Times New Roman" w:hAnsi="Times New Roman" w:cs="Times New Roman"/>
          <w:sz w:val="20"/>
          <w:szCs w:val="20"/>
        </w:rPr>
        <w:t xml:space="preserve">What are the suggestions for COPD prevention treatment and management in local context? </w:t>
      </w:r>
    </w:p>
    <w:p w14:paraId="487B2BEA" w14:textId="77777777" w:rsidR="0057062B" w:rsidRDefault="0057062B"/>
    <w:sectPr w:rsidR="0057062B" w:rsidSect="00D778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6184A"/>
    <w:multiLevelType w:val="hybridMultilevel"/>
    <w:tmpl w:val="7B5030B0"/>
    <w:lvl w:ilvl="0" w:tplc="DDFA4524">
      <w:start w:val="1"/>
      <w:numFmt w:val="decimal"/>
      <w:lvlText w:val="%1."/>
      <w:lvlJc w:val="left"/>
      <w:pPr>
        <w:ind w:left="1152" w:hanging="360"/>
      </w:pPr>
    </w:lvl>
    <w:lvl w:ilvl="1" w:tplc="08090019" w:tentative="1">
      <w:start w:val="1"/>
      <w:numFmt w:val="lowerLetter"/>
      <w:lvlText w:val="%2."/>
      <w:lvlJc w:val="left"/>
      <w:pPr>
        <w:ind w:left="1872" w:hanging="360"/>
      </w:pPr>
    </w:lvl>
    <w:lvl w:ilvl="2" w:tplc="0809001B" w:tentative="1">
      <w:start w:val="1"/>
      <w:numFmt w:val="lowerRoman"/>
      <w:lvlText w:val="%3."/>
      <w:lvlJc w:val="right"/>
      <w:pPr>
        <w:ind w:left="2592" w:hanging="180"/>
      </w:pPr>
    </w:lvl>
    <w:lvl w:ilvl="3" w:tplc="0809000F" w:tentative="1">
      <w:start w:val="1"/>
      <w:numFmt w:val="decimal"/>
      <w:lvlText w:val="%4."/>
      <w:lvlJc w:val="left"/>
      <w:pPr>
        <w:ind w:left="3312" w:hanging="360"/>
      </w:pPr>
    </w:lvl>
    <w:lvl w:ilvl="4" w:tplc="08090019" w:tentative="1">
      <w:start w:val="1"/>
      <w:numFmt w:val="lowerLetter"/>
      <w:lvlText w:val="%5."/>
      <w:lvlJc w:val="left"/>
      <w:pPr>
        <w:ind w:left="4032" w:hanging="360"/>
      </w:pPr>
    </w:lvl>
    <w:lvl w:ilvl="5" w:tplc="0809001B" w:tentative="1">
      <w:start w:val="1"/>
      <w:numFmt w:val="lowerRoman"/>
      <w:lvlText w:val="%6."/>
      <w:lvlJc w:val="right"/>
      <w:pPr>
        <w:ind w:left="4752" w:hanging="180"/>
      </w:pPr>
    </w:lvl>
    <w:lvl w:ilvl="6" w:tplc="0809000F" w:tentative="1">
      <w:start w:val="1"/>
      <w:numFmt w:val="decimal"/>
      <w:lvlText w:val="%7."/>
      <w:lvlJc w:val="left"/>
      <w:pPr>
        <w:ind w:left="5472" w:hanging="360"/>
      </w:pPr>
    </w:lvl>
    <w:lvl w:ilvl="7" w:tplc="08090019" w:tentative="1">
      <w:start w:val="1"/>
      <w:numFmt w:val="lowerLetter"/>
      <w:lvlText w:val="%8."/>
      <w:lvlJc w:val="left"/>
      <w:pPr>
        <w:ind w:left="6192" w:hanging="360"/>
      </w:pPr>
    </w:lvl>
    <w:lvl w:ilvl="8" w:tplc="08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72450061"/>
    <w:multiLevelType w:val="hybridMultilevel"/>
    <w:tmpl w:val="74D82806"/>
    <w:lvl w:ilvl="0" w:tplc="C05E74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9A9D9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948C9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AAD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3C3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4A6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943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A2E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1C7B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4DD0A47"/>
    <w:multiLevelType w:val="multilevel"/>
    <w:tmpl w:val="1394636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5EF"/>
    <w:rsid w:val="00027351"/>
    <w:rsid w:val="00027626"/>
    <w:rsid w:val="00034BA9"/>
    <w:rsid w:val="000354D3"/>
    <w:rsid w:val="00050DCA"/>
    <w:rsid w:val="00051867"/>
    <w:rsid w:val="00057206"/>
    <w:rsid w:val="00060A42"/>
    <w:rsid w:val="00063C3F"/>
    <w:rsid w:val="000674BF"/>
    <w:rsid w:val="00067D49"/>
    <w:rsid w:val="00074FF0"/>
    <w:rsid w:val="00085873"/>
    <w:rsid w:val="00087963"/>
    <w:rsid w:val="00095B9C"/>
    <w:rsid w:val="000B4C10"/>
    <w:rsid w:val="000E103C"/>
    <w:rsid w:val="000F17BA"/>
    <w:rsid w:val="000F7516"/>
    <w:rsid w:val="000F798C"/>
    <w:rsid w:val="00112247"/>
    <w:rsid w:val="00125EE5"/>
    <w:rsid w:val="001272FF"/>
    <w:rsid w:val="00150823"/>
    <w:rsid w:val="00161B4F"/>
    <w:rsid w:val="0017114E"/>
    <w:rsid w:val="00171F52"/>
    <w:rsid w:val="001743D8"/>
    <w:rsid w:val="00174D66"/>
    <w:rsid w:val="00182254"/>
    <w:rsid w:val="001A241C"/>
    <w:rsid w:val="001A352C"/>
    <w:rsid w:val="001B46C0"/>
    <w:rsid w:val="001B5CB3"/>
    <w:rsid w:val="001C49D1"/>
    <w:rsid w:val="001D1477"/>
    <w:rsid w:val="001D2409"/>
    <w:rsid w:val="001D3CB5"/>
    <w:rsid w:val="001E7554"/>
    <w:rsid w:val="001F25D7"/>
    <w:rsid w:val="00207341"/>
    <w:rsid w:val="002156F1"/>
    <w:rsid w:val="00226804"/>
    <w:rsid w:val="00231A6F"/>
    <w:rsid w:val="00233276"/>
    <w:rsid w:val="00235E93"/>
    <w:rsid w:val="002461BB"/>
    <w:rsid w:val="00247BBB"/>
    <w:rsid w:val="00251A5E"/>
    <w:rsid w:val="00260DFD"/>
    <w:rsid w:val="00262CF0"/>
    <w:rsid w:val="00276220"/>
    <w:rsid w:val="002B1E5D"/>
    <w:rsid w:val="002C5A11"/>
    <w:rsid w:val="002D3933"/>
    <w:rsid w:val="002D65AD"/>
    <w:rsid w:val="002D6E35"/>
    <w:rsid w:val="002D7405"/>
    <w:rsid w:val="002D74DE"/>
    <w:rsid w:val="00306B87"/>
    <w:rsid w:val="00310924"/>
    <w:rsid w:val="00314AC1"/>
    <w:rsid w:val="003238C2"/>
    <w:rsid w:val="00323A2B"/>
    <w:rsid w:val="00331B77"/>
    <w:rsid w:val="003454E1"/>
    <w:rsid w:val="00371D6A"/>
    <w:rsid w:val="0038613A"/>
    <w:rsid w:val="003A542E"/>
    <w:rsid w:val="003B3165"/>
    <w:rsid w:val="003C26C4"/>
    <w:rsid w:val="003C3D86"/>
    <w:rsid w:val="003E376B"/>
    <w:rsid w:val="003F1D01"/>
    <w:rsid w:val="003F49DC"/>
    <w:rsid w:val="003F642A"/>
    <w:rsid w:val="003F7E1E"/>
    <w:rsid w:val="004062FB"/>
    <w:rsid w:val="004224F3"/>
    <w:rsid w:val="00426570"/>
    <w:rsid w:val="00431708"/>
    <w:rsid w:val="00455E33"/>
    <w:rsid w:val="004759DE"/>
    <w:rsid w:val="00483F14"/>
    <w:rsid w:val="00490494"/>
    <w:rsid w:val="00493D03"/>
    <w:rsid w:val="00494644"/>
    <w:rsid w:val="004A4B17"/>
    <w:rsid w:val="004C0B34"/>
    <w:rsid w:val="004C2B5D"/>
    <w:rsid w:val="004C5648"/>
    <w:rsid w:val="004C64D5"/>
    <w:rsid w:val="004E58A8"/>
    <w:rsid w:val="004F619A"/>
    <w:rsid w:val="0050531F"/>
    <w:rsid w:val="005151E0"/>
    <w:rsid w:val="005168F9"/>
    <w:rsid w:val="00523448"/>
    <w:rsid w:val="00552A20"/>
    <w:rsid w:val="00560DC7"/>
    <w:rsid w:val="0057062B"/>
    <w:rsid w:val="00592BA2"/>
    <w:rsid w:val="005B53C1"/>
    <w:rsid w:val="005C77A1"/>
    <w:rsid w:val="005D732E"/>
    <w:rsid w:val="005E15C8"/>
    <w:rsid w:val="005E63EA"/>
    <w:rsid w:val="005E6473"/>
    <w:rsid w:val="005E7303"/>
    <w:rsid w:val="005F24A3"/>
    <w:rsid w:val="005F7B68"/>
    <w:rsid w:val="006107A8"/>
    <w:rsid w:val="006151AB"/>
    <w:rsid w:val="006215CD"/>
    <w:rsid w:val="00625C7E"/>
    <w:rsid w:val="00626AA2"/>
    <w:rsid w:val="00630876"/>
    <w:rsid w:val="0063315F"/>
    <w:rsid w:val="0063529F"/>
    <w:rsid w:val="006443D4"/>
    <w:rsid w:val="006465F9"/>
    <w:rsid w:val="0065545E"/>
    <w:rsid w:val="00662BBA"/>
    <w:rsid w:val="0066551F"/>
    <w:rsid w:val="00686534"/>
    <w:rsid w:val="006A1369"/>
    <w:rsid w:val="006D5CB6"/>
    <w:rsid w:val="006E281A"/>
    <w:rsid w:val="007012A4"/>
    <w:rsid w:val="007147CD"/>
    <w:rsid w:val="00721790"/>
    <w:rsid w:val="00733B40"/>
    <w:rsid w:val="0074089E"/>
    <w:rsid w:val="00747FDE"/>
    <w:rsid w:val="00757E48"/>
    <w:rsid w:val="00771ED2"/>
    <w:rsid w:val="007A049C"/>
    <w:rsid w:val="007B4C8F"/>
    <w:rsid w:val="007C54DE"/>
    <w:rsid w:val="007E1A86"/>
    <w:rsid w:val="007E61EB"/>
    <w:rsid w:val="00803238"/>
    <w:rsid w:val="00805E3E"/>
    <w:rsid w:val="00815F63"/>
    <w:rsid w:val="0082461E"/>
    <w:rsid w:val="00836E67"/>
    <w:rsid w:val="00857FDF"/>
    <w:rsid w:val="00870427"/>
    <w:rsid w:val="008764B1"/>
    <w:rsid w:val="00881E8A"/>
    <w:rsid w:val="00887B64"/>
    <w:rsid w:val="0089035D"/>
    <w:rsid w:val="008933C5"/>
    <w:rsid w:val="0089635B"/>
    <w:rsid w:val="008A1886"/>
    <w:rsid w:val="008B4CED"/>
    <w:rsid w:val="008B6E61"/>
    <w:rsid w:val="008B7A25"/>
    <w:rsid w:val="008C05EF"/>
    <w:rsid w:val="008F308F"/>
    <w:rsid w:val="008F7B13"/>
    <w:rsid w:val="00905297"/>
    <w:rsid w:val="00916FA1"/>
    <w:rsid w:val="00951BFE"/>
    <w:rsid w:val="009560B8"/>
    <w:rsid w:val="0095621A"/>
    <w:rsid w:val="00957668"/>
    <w:rsid w:val="00966831"/>
    <w:rsid w:val="009967E8"/>
    <w:rsid w:val="009A7C7F"/>
    <w:rsid w:val="009B640B"/>
    <w:rsid w:val="009C4572"/>
    <w:rsid w:val="009D5B04"/>
    <w:rsid w:val="009F3052"/>
    <w:rsid w:val="009F3807"/>
    <w:rsid w:val="009F459D"/>
    <w:rsid w:val="00A053CE"/>
    <w:rsid w:val="00A05D5B"/>
    <w:rsid w:val="00A12E9C"/>
    <w:rsid w:val="00A2663D"/>
    <w:rsid w:val="00A269E8"/>
    <w:rsid w:val="00A364DD"/>
    <w:rsid w:val="00A44826"/>
    <w:rsid w:val="00A552B7"/>
    <w:rsid w:val="00A652D1"/>
    <w:rsid w:val="00A736DC"/>
    <w:rsid w:val="00A81753"/>
    <w:rsid w:val="00A81A80"/>
    <w:rsid w:val="00A87751"/>
    <w:rsid w:val="00A94172"/>
    <w:rsid w:val="00AA4A09"/>
    <w:rsid w:val="00AA75AE"/>
    <w:rsid w:val="00AC3BFD"/>
    <w:rsid w:val="00AF1238"/>
    <w:rsid w:val="00B02D24"/>
    <w:rsid w:val="00B10E4F"/>
    <w:rsid w:val="00B12F80"/>
    <w:rsid w:val="00B243F9"/>
    <w:rsid w:val="00B3327D"/>
    <w:rsid w:val="00B34DB1"/>
    <w:rsid w:val="00B40D7C"/>
    <w:rsid w:val="00B51045"/>
    <w:rsid w:val="00B51E0F"/>
    <w:rsid w:val="00B527FA"/>
    <w:rsid w:val="00B60EC3"/>
    <w:rsid w:val="00B72EDC"/>
    <w:rsid w:val="00B81107"/>
    <w:rsid w:val="00BA6615"/>
    <w:rsid w:val="00BC4943"/>
    <w:rsid w:val="00C03F24"/>
    <w:rsid w:val="00C15A10"/>
    <w:rsid w:val="00C31DC7"/>
    <w:rsid w:val="00C363DC"/>
    <w:rsid w:val="00C41256"/>
    <w:rsid w:val="00C5334C"/>
    <w:rsid w:val="00C5557E"/>
    <w:rsid w:val="00C70185"/>
    <w:rsid w:val="00C72794"/>
    <w:rsid w:val="00C80A3A"/>
    <w:rsid w:val="00C84B05"/>
    <w:rsid w:val="00C86336"/>
    <w:rsid w:val="00C95D49"/>
    <w:rsid w:val="00C977B0"/>
    <w:rsid w:val="00CA12FA"/>
    <w:rsid w:val="00CA4D57"/>
    <w:rsid w:val="00CB3618"/>
    <w:rsid w:val="00CD068A"/>
    <w:rsid w:val="00CD45C1"/>
    <w:rsid w:val="00D03865"/>
    <w:rsid w:val="00D11A1C"/>
    <w:rsid w:val="00D147AE"/>
    <w:rsid w:val="00D1549D"/>
    <w:rsid w:val="00D158EB"/>
    <w:rsid w:val="00D2379B"/>
    <w:rsid w:val="00D24829"/>
    <w:rsid w:val="00D32952"/>
    <w:rsid w:val="00D44321"/>
    <w:rsid w:val="00D51BE5"/>
    <w:rsid w:val="00D57487"/>
    <w:rsid w:val="00D62A8A"/>
    <w:rsid w:val="00D71BCF"/>
    <w:rsid w:val="00D72563"/>
    <w:rsid w:val="00D744D0"/>
    <w:rsid w:val="00D756C4"/>
    <w:rsid w:val="00D77895"/>
    <w:rsid w:val="00D77D50"/>
    <w:rsid w:val="00D957C0"/>
    <w:rsid w:val="00DC003E"/>
    <w:rsid w:val="00DC4787"/>
    <w:rsid w:val="00DE4487"/>
    <w:rsid w:val="00DE6961"/>
    <w:rsid w:val="00DF68C6"/>
    <w:rsid w:val="00DF7F58"/>
    <w:rsid w:val="00DF7FA9"/>
    <w:rsid w:val="00E07748"/>
    <w:rsid w:val="00E22AD1"/>
    <w:rsid w:val="00E4661A"/>
    <w:rsid w:val="00E51638"/>
    <w:rsid w:val="00E55222"/>
    <w:rsid w:val="00E5602C"/>
    <w:rsid w:val="00E63C9C"/>
    <w:rsid w:val="00E65295"/>
    <w:rsid w:val="00E7183A"/>
    <w:rsid w:val="00E80D6D"/>
    <w:rsid w:val="00E814A2"/>
    <w:rsid w:val="00E95F08"/>
    <w:rsid w:val="00E97664"/>
    <w:rsid w:val="00EA178F"/>
    <w:rsid w:val="00EA1AE9"/>
    <w:rsid w:val="00EA49B1"/>
    <w:rsid w:val="00EC355C"/>
    <w:rsid w:val="00EC620A"/>
    <w:rsid w:val="00ED295D"/>
    <w:rsid w:val="00EE57CC"/>
    <w:rsid w:val="00EF6F53"/>
    <w:rsid w:val="00F0024C"/>
    <w:rsid w:val="00F005E4"/>
    <w:rsid w:val="00F11B1F"/>
    <w:rsid w:val="00F17E78"/>
    <w:rsid w:val="00F21BA7"/>
    <w:rsid w:val="00F246D6"/>
    <w:rsid w:val="00F27A83"/>
    <w:rsid w:val="00F43498"/>
    <w:rsid w:val="00F605FA"/>
    <w:rsid w:val="00F65F74"/>
    <w:rsid w:val="00F70B45"/>
    <w:rsid w:val="00F87C45"/>
    <w:rsid w:val="00F930E1"/>
    <w:rsid w:val="00F95380"/>
    <w:rsid w:val="00FA6083"/>
    <w:rsid w:val="00FB1CFA"/>
    <w:rsid w:val="00FD046E"/>
    <w:rsid w:val="00FD37E9"/>
    <w:rsid w:val="00FD3B49"/>
    <w:rsid w:val="00FE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B682F"/>
  <w15:chartTrackingRefBased/>
  <w15:docId w15:val="{481D3749-FEB7-0148-9E64-F575EA4BA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DK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5EF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1B4F"/>
    <w:pPr>
      <w:numPr>
        <w:numId w:val="2"/>
      </w:numPr>
      <w:spacing w:before="240"/>
      <w:ind w:left="360" w:hanging="360"/>
      <w:outlineLvl w:val="0"/>
    </w:pPr>
    <w:rPr>
      <w:rFonts w:ascii="Times" w:hAnsi="Times"/>
      <w:b/>
      <w:color w:val="0070C0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B4F"/>
    <w:rPr>
      <w:rFonts w:ascii="Times" w:hAnsi="Times"/>
      <w:b/>
      <w:color w:val="0070C0"/>
      <w:sz w:val="32"/>
      <w:szCs w:val="2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allav Adhikari</dc:creator>
  <cp:keywords/>
  <dc:description/>
  <cp:lastModifiedBy>Tara Ballav Adhikari</cp:lastModifiedBy>
  <cp:revision>1</cp:revision>
  <dcterms:created xsi:type="dcterms:W3CDTF">2022-02-16T07:21:00Z</dcterms:created>
  <dcterms:modified xsi:type="dcterms:W3CDTF">2022-02-16T07:22:00Z</dcterms:modified>
</cp:coreProperties>
</file>